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4BB1" w:rsidRPr="00DF1B96" w:rsidRDefault="006E4BB1" w:rsidP="006E4BB1">
      <w:pPr>
        <w:jc w:val="both"/>
        <w:rPr>
          <w:rFonts w:ascii="Times New Roman" w:hAnsi="Times New Roman" w:cs="Times New Roman"/>
          <w:b/>
        </w:rPr>
      </w:pPr>
      <w:r w:rsidRPr="007F1696">
        <w:rPr>
          <w:rFonts w:ascii="Times New Roman" w:hAnsi="Times New Roman" w:cs="Times New Roman"/>
          <w:b/>
        </w:rPr>
        <w:t>SUPPLEMENTARY</w:t>
      </w:r>
      <w:r>
        <w:rPr>
          <w:rFonts w:ascii="Times New Roman" w:hAnsi="Times New Roman" w:cs="Times New Roman"/>
          <w:b/>
        </w:rPr>
        <w:t xml:space="preserve"> TABLE</w:t>
      </w:r>
    </w:p>
    <w:p w:rsidR="006E4BB1" w:rsidRPr="007F1696" w:rsidRDefault="006E4BB1" w:rsidP="006E4BB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F1696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650429">
        <w:rPr>
          <w:rFonts w:ascii="Times New Roman" w:hAnsi="Times New Roman" w:cs="Times New Roman"/>
          <w:sz w:val="24"/>
          <w:szCs w:val="24"/>
        </w:rPr>
        <w:t xml:space="preserve">ROC analysis reporting AUROC, sensitivity, specificity for </w:t>
      </w:r>
      <w:r w:rsidRPr="00650429">
        <w:rPr>
          <w:rFonts w:ascii="Times New Roman" w:hAnsi="Times New Roman" w:cs="Times New Roman"/>
          <w:iCs/>
          <w:sz w:val="24"/>
          <w:szCs w:val="24"/>
        </w:rPr>
        <w:t xml:space="preserve">HIC (µmol/g); HIC x [age] </w:t>
      </w:r>
      <w:r w:rsidRPr="0097546D">
        <w:rPr>
          <w:rFonts w:ascii="Times New Roman" w:hAnsi="Times New Roman" w:cs="Times New Roman"/>
          <w:bCs/>
          <w:sz w:val="24"/>
          <w:szCs w:val="24"/>
        </w:rPr>
        <w:t>(</w:t>
      </w:r>
      <w:r w:rsidRPr="0097546D">
        <w:rPr>
          <w:rFonts w:ascii="Times New Roman" w:hAnsi="Times New Roman" w:cs="Times New Roman"/>
          <w:sz w:val="24"/>
          <w:szCs w:val="24"/>
        </w:rPr>
        <w:t>µmol/g.yr)</w:t>
      </w:r>
      <w:r w:rsidRPr="00650429">
        <w:rPr>
          <w:rFonts w:ascii="Times New Roman" w:hAnsi="Times New Roman" w:cs="Times New Roman"/>
          <w:iCs/>
          <w:sz w:val="24"/>
          <w:szCs w:val="24"/>
        </w:rPr>
        <w:t>; Mobilisable iron (g); Mobilisable iron x [age] (g.yr) in the detection of advanced hepatic fibrosis in HH subjects using an alternate cut off defining advanced fibrosis as F2-F4 fibrosis.</w:t>
      </w:r>
      <w:r w:rsidRPr="0065042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6E4BB1" w:rsidRPr="00DF1B96" w:rsidRDefault="006E4BB1" w:rsidP="006E4BB1">
      <w:pPr>
        <w:tabs>
          <w:tab w:val="left" w:pos="1440"/>
        </w:tabs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ab/>
      </w:r>
    </w:p>
    <w:tbl>
      <w:tblPr>
        <w:tblStyle w:val="LightShading-Accent1"/>
        <w:tblW w:w="9606" w:type="dxa"/>
        <w:tblLook w:val="04A0" w:firstRow="1" w:lastRow="0" w:firstColumn="1" w:lastColumn="0" w:noHBand="0" w:noVBand="1"/>
      </w:tblPr>
      <w:tblGrid>
        <w:gridCol w:w="2518"/>
        <w:gridCol w:w="1418"/>
        <w:gridCol w:w="1559"/>
        <w:gridCol w:w="1559"/>
        <w:gridCol w:w="1276"/>
        <w:gridCol w:w="1276"/>
      </w:tblGrid>
      <w:tr w:rsidR="006E4BB1" w:rsidRPr="00902274" w:rsidTr="007C29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6E4BB1" w:rsidRPr="00902274" w:rsidRDefault="006E4BB1" w:rsidP="007C2990">
            <w:pPr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18" w:type="dxa"/>
          </w:tcPr>
          <w:p w:rsidR="006E4BB1" w:rsidRPr="00902274" w:rsidRDefault="006E4BB1" w:rsidP="007C29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02274">
              <w:rPr>
                <w:rFonts w:ascii="Times New Roman" w:hAnsi="Times New Roman" w:cs="Times New Roman"/>
                <w:color w:val="auto"/>
              </w:rPr>
              <w:t>AUROC</w:t>
            </w:r>
          </w:p>
        </w:tc>
        <w:tc>
          <w:tcPr>
            <w:tcW w:w="1559" w:type="dxa"/>
          </w:tcPr>
          <w:p w:rsidR="006E4BB1" w:rsidRPr="00902274" w:rsidRDefault="006E4BB1" w:rsidP="007C29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02274">
              <w:rPr>
                <w:rFonts w:ascii="Times New Roman" w:hAnsi="Times New Roman" w:cs="Times New Roman"/>
                <w:color w:val="auto"/>
              </w:rPr>
              <w:t>Sensitivity</w:t>
            </w:r>
          </w:p>
        </w:tc>
        <w:tc>
          <w:tcPr>
            <w:tcW w:w="1559" w:type="dxa"/>
          </w:tcPr>
          <w:p w:rsidR="006E4BB1" w:rsidRPr="00902274" w:rsidRDefault="006E4BB1" w:rsidP="007C29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02274">
              <w:rPr>
                <w:rFonts w:ascii="Times New Roman" w:hAnsi="Times New Roman" w:cs="Times New Roman"/>
                <w:color w:val="auto"/>
              </w:rPr>
              <w:t>Specificity</w:t>
            </w:r>
          </w:p>
        </w:tc>
        <w:tc>
          <w:tcPr>
            <w:tcW w:w="1276" w:type="dxa"/>
          </w:tcPr>
          <w:p w:rsidR="006E4BB1" w:rsidRPr="00902274" w:rsidRDefault="006E4BB1" w:rsidP="007C29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02274">
              <w:rPr>
                <w:rFonts w:ascii="Times New Roman" w:hAnsi="Times New Roman" w:cs="Times New Roman"/>
                <w:color w:val="auto"/>
              </w:rPr>
              <w:t>Cutoff</w:t>
            </w:r>
          </w:p>
        </w:tc>
        <w:tc>
          <w:tcPr>
            <w:tcW w:w="1276" w:type="dxa"/>
          </w:tcPr>
          <w:p w:rsidR="006E4BB1" w:rsidRPr="00902274" w:rsidRDefault="006E4BB1" w:rsidP="007C29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02274">
              <w:rPr>
                <w:rFonts w:ascii="Times New Roman" w:hAnsi="Times New Roman" w:cs="Times New Roman"/>
                <w:color w:val="auto"/>
              </w:rPr>
              <w:t>p-value</w:t>
            </w:r>
          </w:p>
        </w:tc>
      </w:tr>
      <w:tr w:rsidR="006E4BB1" w:rsidRPr="00902274" w:rsidTr="007C2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6E4BB1" w:rsidRPr="00902274" w:rsidRDefault="006E4BB1" w:rsidP="007C299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902274">
              <w:rPr>
                <w:rFonts w:ascii="Times New Roman" w:hAnsi="Times New Roman" w:cs="Times New Roman"/>
                <w:color w:val="auto"/>
              </w:rPr>
              <w:t xml:space="preserve">HIC </w:t>
            </w:r>
          </w:p>
          <w:p w:rsidR="006E4BB1" w:rsidRPr="00902274" w:rsidRDefault="006E4BB1" w:rsidP="007C299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902274">
              <w:rPr>
                <w:rFonts w:ascii="Times New Roman" w:hAnsi="Times New Roman" w:cs="Times New Roman"/>
                <w:color w:val="auto"/>
              </w:rPr>
              <w:t>All subjects</w:t>
            </w:r>
          </w:p>
          <w:p w:rsidR="006E4BB1" w:rsidRPr="00902274" w:rsidRDefault="006E4BB1" w:rsidP="007C299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902274">
              <w:rPr>
                <w:rFonts w:ascii="Times New Roman" w:hAnsi="Times New Roman" w:cs="Times New Roman"/>
                <w:color w:val="auto"/>
              </w:rPr>
              <w:t>Male</w:t>
            </w:r>
          </w:p>
          <w:p w:rsidR="006E4BB1" w:rsidRPr="00902274" w:rsidRDefault="006E4BB1" w:rsidP="007C299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902274">
              <w:rPr>
                <w:rFonts w:ascii="Times New Roman" w:hAnsi="Times New Roman" w:cs="Times New Roman"/>
                <w:color w:val="auto"/>
              </w:rPr>
              <w:t>Female</w:t>
            </w:r>
          </w:p>
        </w:tc>
        <w:tc>
          <w:tcPr>
            <w:tcW w:w="1418" w:type="dxa"/>
          </w:tcPr>
          <w:p w:rsidR="006E4BB1" w:rsidRPr="00650429" w:rsidRDefault="006E4BB1" w:rsidP="007C29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</w:p>
          <w:p w:rsidR="006E4BB1" w:rsidRPr="00650429" w:rsidRDefault="006E4BB1" w:rsidP="007C29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0.72</w:t>
            </w:r>
          </w:p>
          <w:p w:rsidR="006E4BB1" w:rsidRPr="00650429" w:rsidRDefault="006E4BB1" w:rsidP="007C29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0.68</w:t>
            </w:r>
          </w:p>
          <w:p w:rsidR="006E4BB1" w:rsidRPr="00650429" w:rsidRDefault="006E4BB1" w:rsidP="007C29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0.79</w:t>
            </w:r>
          </w:p>
        </w:tc>
        <w:tc>
          <w:tcPr>
            <w:tcW w:w="1559" w:type="dxa"/>
          </w:tcPr>
          <w:p w:rsidR="006E4BB1" w:rsidRPr="00650429" w:rsidRDefault="006E4BB1" w:rsidP="007C29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</w:p>
          <w:p w:rsidR="006E4BB1" w:rsidRPr="00650429" w:rsidRDefault="006E4BB1" w:rsidP="007C29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67%</w:t>
            </w:r>
          </w:p>
          <w:p w:rsidR="006E4BB1" w:rsidRPr="00650429" w:rsidRDefault="006E4BB1" w:rsidP="007C29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68%</w:t>
            </w:r>
          </w:p>
          <w:p w:rsidR="006E4BB1" w:rsidRPr="00650429" w:rsidRDefault="006E4BB1" w:rsidP="007C29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67%</w:t>
            </w:r>
          </w:p>
        </w:tc>
        <w:tc>
          <w:tcPr>
            <w:tcW w:w="1559" w:type="dxa"/>
          </w:tcPr>
          <w:p w:rsidR="006E4BB1" w:rsidRPr="00650429" w:rsidRDefault="006E4BB1" w:rsidP="007C29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</w:p>
          <w:p w:rsidR="006E4BB1" w:rsidRPr="00650429" w:rsidRDefault="006E4BB1" w:rsidP="007C29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67%</w:t>
            </w:r>
          </w:p>
          <w:p w:rsidR="006E4BB1" w:rsidRPr="00650429" w:rsidRDefault="006E4BB1" w:rsidP="007C29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68%</w:t>
            </w:r>
          </w:p>
          <w:p w:rsidR="006E4BB1" w:rsidRPr="00650429" w:rsidRDefault="006E4BB1" w:rsidP="007C29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67%</w:t>
            </w:r>
          </w:p>
        </w:tc>
        <w:tc>
          <w:tcPr>
            <w:tcW w:w="1276" w:type="dxa"/>
          </w:tcPr>
          <w:p w:rsidR="006E4BB1" w:rsidRPr="00650429" w:rsidRDefault="006E4BB1" w:rsidP="007C29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</w:p>
          <w:p w:rsidR="006E4BB1" w:rsidRPr="00650429" w:rsidRDefault="006E4BB1" w:rsidP="007C29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&gt;177.5</w:t>
            </w:r>
          </w:p>
          <w:p w:rsidR="006E4BB1" w:rsidRPr="00650429" w:rsidRDefault="006E4BB1" w:rsidP="007C29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&gt;188.5</w:t>
            </w:r>
          </w:p>
          <w:p w:rsidR="006E4BB1" w:rsidRPr="00650429" w:rsidRDefault="006E4BB1" w:rsidP="007C29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&gt;147.5</w:t>
            </w:r>
          </w:p>
        </w:tc>
        <w:tc>
          <w:tcPr>
            <w:tcW w:w="1276" w:type="dxa"/>
          </w:tcPr>
          <w:p w:rsidR="006E4BB1" w:rsidRPr="00650429" w:rsidRDefault="006E4BB1" w:rsidP="007C29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</w:p>
          <w:p w:rsidR="006E4BB1" w:rsidRPr="00650429" w:rsidRDefault="006E4BB1" w:rsidP="007C29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&lt; 0.0001</w:t>
            </w:r>
          </w:p>
          <w:p w:rsidR="006E4BB1" w:rsidRPr="00650429" w:rsidRDefault="006E4BB1" w:rsidP="007C29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 xml:space="preserve">   0.0004</w:t>
            </w:r>
          </w:p>
          <w:p w:rsidR="006E4BB1" w:rsidRPr="00650429" w:rsidRDefault="006E4BB1" w:rsidP="007C29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 xml:space="preserve">   0.004</w:t>
            </w:r>
          </w:p>
        </w:tc>
      </w:tr>
      <w:tr w:rsidR="006E4BB1" w:rsidRPr="00902274" w:rsidTr="007C29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6E4BB1" w:rsidRPr="00902274" w:rsidRDefault="006E4BB1" w:rsidP="007C299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902274">
              <w:rPr>
                <w:rFonts w:ascii="Times New Roman" w:hAnsi="Times New Roman" w:cs="Times New Roman"/>
                <w:color w:val="auto"/>
              </w:rPr>
              <w:t xml:space="preserve">HIC x [age] </w:t>
            </w:r>
          </w:p>
          <w:p w:rsidR="006E4BB1" w:rsidRPr="00902274" w:rsidRDefault="006E4BB1" w:rsidP="007C299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902274">
              <w:rPr>
                <w:rFonts w:ascii="Times New Roman" w:hAnsi="Times New Roman" w:cs="Times New Roman"/>
                <w:color w:val="auto"/>
              </w:rPr>
              <w:t>All subjects</w:t>
            </w:r>
          </w:p>
          <w:p w:rsidR="006E4BB1" w:rsidRPr="00902274" w:rsidRDefault="006E4BB1" w:rsidP="007C299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902274">
              <w:rPr>
                <w:rFonts w:ascii="Times New Roman" w:hAnsi="Times New Roman" w:cs="Times New Roman"/>
                <w:color w:val="auto"/>
              </w:rPr>
              <w:t>Male</w:t>
            </w:r>
          </w:p>
          <w:p w:rsidR="006E4BB1" w:rsidRPr="00902274" w:rsidRDefault="006E4BB1" w:rsidP="007C2990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902274">
              <w:rPr>
                <w:rFonts w:ascii="Times New Roman" w:hAnsi="Times New Roman" w:cs="Times New Roman"/>
                <w:color w:val="auto"/>
              </w:rPr>
              <w:t>Female</w:t>
            </w:r>
          </w:p>
        </w:tc>
        <w:tc>
          <w:tcPr>
            <w:tcW w:w="1418" w:type="dxa"/>
          </w:tcPr>
          <w:p w:rsidR="006E4BB1" w:rsidRPr="00650429" w:rsidRDefault="006E4BB1" w:rsidP="007C29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</w:p>
          <w:p w:rsidR="006E4BB1" w:rsidRPr="00650429" w:rsidRDefault="006E4BB1" w:rsidP="007C29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0.74</w:t>
            </w:r>
          </w:p>
          <w:p w:rsidR="006E4BB1" w:rsidRPr="00650429" w:rsidRDefault="006E4BB1" w:rsidP="007C29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0.72</w:t>
            </w:r>
          </w:p>
          <w:p w:rsidR="006E4BB1" w:rsidRPr="00650429" w:rsidRDefault="006E4BB1" w:rsidP="007C29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0.86</w:t>
            </w:r>
          </w:p>
        </w:tc>
        <w:tc>
          <w:tcPr>
            <w:tcW w:w="1559" w:type="dxa"/>
          </w:tcPr>
          <w:p w:rsidR="006E4BB1" w:rsidRPr="00650429" w:rsidRDefault="006E4BB1" w:rsidP="007C29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</w:p>
          <w:p w:rsidR="006E4BB1" w:rsidRPr="00650429" w:rsidRDefault="006E4BB1" w:rsidP="007C29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65%</w:t>
            </w:r>
          </w:p>
          <w:p w:rsidR="006E4BB1" w:rsidRPr="00650429" w:rsidRDefault="006E4BB1" w:rsidP="007C29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66%</w:t>
            </w:r>
          </w:p>
          <w:p w:rsidR="006E4BB1" w:rsidRPr="00650429" w:rsidRDefault="006E4BB1" w:rsidP="007C29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67%</w:t>
            </w:r>
          </w:p>
        </w:tc>
        <w:tc>
          <w:tcPr>
            <w:tcW w:w="1559" w:type="dxa"/>
          </w:tcPr>
          <w:p w:rsidR="006E4BB1" w:rsidRPr="00650429" w:rsidRDefault="006E4BB1" w:rsidP="007C29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</w:p>
          <w:p w:rsidR="006E4BB1" w:rsidRPr="00650429" w:rsidRDefault="006E4BB1" w:rsidP="007C29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65%</w:t>
            </w:r>
          </w:p>
          <w:p w:rsidR="006E4BB1" w:rsidRPr="00650429" w:rsidRDefault="006E4BB1" w:rsidP="007C29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66%</w:t>
            </w:r>
          </w:p>
          <w:p w:rsidR="006E4BB1" w:rsidRPr="00650429" w:rsidRDefault="006E4BB1" w:rsidP="007C29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67%</w:t>
            </w:r>
          </w:p>
        </w:tc>
        <w:tc>
          <w:tcPr>
            <w:tcW w:w="1276" w:type="dxa"/>
          </w:tcPr>
          <w:p w:rsidR="006E4BB1" w:rsidRPr="00650429" w:rsidRDefault="006E4BB1" w:rsidP="007C29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</w:p>
          <w:p w:rsidR="006E4BB1" w:rsidRPr="00650429" w:rsidRDefault="006E4BB1" w:rsidP="007C29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&gt;8018</w:t>
            </w:r>
          </w:p>
          <w:p w:rsidR="006E4BB1" w:rsidRPr="00650429" w:rsidRDefault="006E4BB1" w:rsidP="007C29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&gt;7834</w:t>
            </w:r>
          </w:p>
          <w:p w:rsidR="006E4BB1" w:rsidRPr="00650429" w:rsidRDefault="006E4BB1" w:rsidP="007C29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&gt;8166</w:t>
            </w:r>
          </w:p>
        </w:tc>
        <w:tc>
          <w:tcPr>
            <w:tcW w:w="1276" w:type="dxa"/>
          </w:tcPr>
          <w:p w:rsidR="006E4BB1" w:rsidRPr="00650429" w:rsidRDefault="006E4BB1" w:rsidP="007C29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 xml:space="preserve">  </w:t>
            </w:r>
          </w:p>
          <w:p w:rsidR="006E4BB1" w:rsidRPr="00650429" w:rsidRDefault="006E4BB1" w:rsidP="007C29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 xml:space="preserve"> 0.0001</w:t>
            </w:r>
          </w:p>
          <w:p w:rsidR="006E4BB1" w:rsidRPr="00650429" w:rsidRDefault="006E4BB1" w:rsidP="007C29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&lt; 0.0001</w:t>
            </w:r>
          </w:p>
          <w:p w:rsidR="006E4BB1" w:rsidRPr="00650429" w:rsidRDefault="006E4BB1" w:rsidP="007C29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 xml:space="preserve">   0.0004</w:t>
            </w:r>
          </w:p>
        </w:tc>
      </w:tr>
      <w:tr w:rsidR="006E4BB1" w:rsidRPr="00902274" w:rsidTr="007C2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6E4BB1" w:rsidRPr="00902274" w:rsidRDefault="006E4BB1" w:rsidP="007C2990">
            <w:pPr>
              <w:rPr>
                <w:rFonts w:ascii="Times New Roman" w:hAnsi="Times New Roman" w:cs="Times New Roman"/>
                <w:color w:val="auto"/>
              </w:rPr>
            </w:pPr>
            <w:r w:rsidRPr="00902274">
              <w:rPr>
                <w:rFonts w:ascii="Times New Roman" w:hAnsi="Times New Roman" w:cs="Times New Roman"/>
                <w:color w:val="auto"/>
              </w:rPr>
              <w:t xml:space="preserve">Mobilisable iron </w:t>
            </w:r>
          </w:p>
          <w:p w:rsidR="006E4BB1" w:rsidRPr="00902274" w:rsidRDefault="006E4BB1" w:rsidP="007C2990">
            <w:pPr>
              <w:rPr>
                <w:rFonts w:ascii="Times New Roman" w:hAnsi="Times New Roman" w:cs="Times New Roman"/>
                <w:color w:val="auto"/>
              </w:rPr>
            </w:pPr>
            <w:r w:rsidRPr="00902274">
              <w:rPr>
                <w:rFonts w:ascii="Times New Roman" w:hAnsi="Times New Roman" w:cs="Times New Roman"/>
                <w:color w:val="auto"/>
              </w:rPr>
              <w:t>All subjects</w:t>
            </w:r>
          </w:p>
          <w:p w:rsidR="006E4BB1" w:rsidRPr="00902274" w:rsidRDefault="006E4BB1" w:rsidP="007C2990">
            <w:pPr>
              <w:rPr>
                <w:rFonts w:ascii="Times New Roman" w:hAnsi="Times New Roman" w:cs="Times New Roman"/>
                <w:color w:val="auto"/>
              </w:rPr>
            </w:pPr>
            <w:r w:rsidRPr="00902274">
              <w:rPr>
                <w:rFonts w:ascii="Times New Roman" w:hAnsi="Times New Roman" w:cs="Times New Roman"/>
                <w:color w:val="auto"/>
              </w:rPr>
              <w:t>Male</w:t>
            </w:r>
          </w:p>
          <w:p w:rsidR="006E4BB1" w:rsidRPr="00902274" w:rsidRDefault="006E4BB1" w:rsidP="007C2990">
            <w:pPr>
              <w:rPr>
                <w:rFonts w:ascii="Times New Roman" w:hAnsi="Times New Roman" w:cs="Times New Roman"/>
                <w:color w:val="auto"/>
              </w:rPr>
            </w:pPr>
            <w:r w:rsidRPr="00902274">
              <w:rPr>
                <w:rFonts w:ascii="Times New Roman" w:hAnsi="Times New Roman" w:cs="Times New Roman"/>
                <w:color w:val="auto"/>
              </w:rPr>
              <w:t>Female</w:t>
            </w:r>
          </w:p>
        </w:tc>
        <w:tc>
          <w:tcPr>
            <w:tcW w:w="1418" w:type="dxa"/>
          </w:tcPr>
          <w:p w:rsidR="006E4BB1" w:rsidRPr="00650429" w:rsidRDefault="006E4BB1" w:rsidP="007C29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</w:p>
          <w:p w:rsidR="006E4BB1" w:rsidRPr="00650429" w:rsidRDefault="006E4BB1" w:rsidP="007C29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0.84</w:t>
            </w:r>
          </w:p>
          <w:p w:rsidR="006E4BB1" w:rsidRPr="00650429" w:rsidRDefault="006E4BB1" w:rsidP="007C29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0.81</w:t>
            </w:r>
          </w:p>
          <w:p w:rsidR="006E4BB1" w:rsidRPr="00650429" w:rsidRDefault="006E4BB1" w:rsidP="007C29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0.77</w:t>
            </w:r>
          </w:p>
        </w:tc>
        <w:tc>
          <w:tcPr>
            <w:tcW w:w="1559" w:type="dxa"/>
          </w:tcPr>
          <w:p w:rsidR="006E4BB1" w:rsidRPr="00650429" w:rsidRDefault="006E4BB1" w:rsidP="007C29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</w:p>
          <w:p w:rsidR="006E4BB1" w:rsidRPr="00650429" w:rsidRDefault="006E4BB1" w:rsidP="007C29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76%</w:t>
            </w:r>
          </w:p>
          <w:p w:rsidR="006E4BB1" w:rsidRPr="00650429" w:rsidRDefault="006E4BB1" w:rsidP="007C29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75%</w:t>
            </w:r>
          </w:p>
          <w:p w:rsidR="006E4BB1" w:rsidRPr="00650429" w:rsidRDefault="006E4BB1" w:rsidP="007C29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67%</w:t>
            </w:r>
          </w:p>
        </w:tc>
        <w:tc>
          <w:tcPr>
            <w:tcW w:w="1559" w:type="dxa"/>
          </w:tcPr>
          <w:p w:rsidR="006E4BB1" w:rsidRPr="00650429" w:rsidRDefault="006E4BB1" w:rsidP="007C29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</w:p>
          <w:p w:rsidR="006E4BB1" w:rsidRPr="00650429" w:rsidRDefault="006E4BB1" w:rsidP="007C29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74%</w:t>
            </w:r>
          </w:p>
          <w:p w:rsidR="006E4BB1" w:rsidRPr="00650429" w:rsidRDefault="006E4BB1" w:rsidP="007C29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74%</w:t>
            </w:r>
          </w:p>
          <w:p w:rsidR="006E4BB1" w:rsidRPr="00650429" w:rsidRDefault="006E4BB1" w:rsidP="007C29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67%</w:t>
            </w:r>
          </w:p>
        </w:tc>
        <w:tc>
          <w:tcPr>
            <w:tcW w:w="1276" w:type="dxa"/>
          </w:tcPr>
          <w:p w:rsidR="006E4BB1" w:rsidRPr="00650429" w:rsidRDefault="006E4BB1" w:rsidP="007C29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</w:p>
          <w:p w:rsidR="006E4BB1" w:rsidRPr="00650429" w:rsidRDefault="006E4BB1" w:rsidP="007C29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&gt;7.4</w:t>
            </w:r>
          </w:p>
          <w:p w:rsidR="006E4BB1" w:rsidRPr="00650429" w:rsidRDefault="006E4BB1" w:rsidP="007C29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&gt;8.75</w:t>
            </w:r>
          </w:p>
          <w:p w:rsidR="006E4BB1" w:rsidRPr="00650429" w:rsidRDefault="006E4BB1" w:rsidP="007C29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&gt;4.6</w:t>
            </w:r>
          </w:p>
        </w:tc>
        <w:tc>
          <w:tcPr>
            <w:tcW w:w="1276" w:type="dxa"/>
          </w:tcPr>
          <w:p w:rsidR="006E4BB1" w:rsidRPr="00650429" w:rsidRDefault="006E4BB1" w:rsidP="007C29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</w:p>
          <w:p w:rsidR="006E4BB1" w:rsidRPr="00650429" w:rsidRDefault="006E4BB1" w:rsidP="007C29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&lt; 0.0001</w:t>
            </w:r>
          </w:p>
          <w:p w:rsidR="006E4BB1" w:rsidRPr="00650429" w:rsidRDefault="006E4BB1" w:rsidP="007C29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&lt; 0.0001</w:t>
            </w:r>
          </w:p>
          <w:p w:rsidR="006E4BB1" w:rsidRPr="00650429" w:rsidRDefault="006E4BB1" w:rsidP="007C299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 xml:space="preserve">   0.03</w:t>
            </w:r>
          </w:p>
        </w:tc>
      </w:tr>
      <w:tr w:rsidR="006E4BB1" w:rsidRPr="00902274" w:rsidTr="007C29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6E4BB1" w:rsidRPr="00902274" w:rsidRDefault="006E4BB1" w:rsidP="007C2990">
            <w:pPr>
              <w:rPr>
                <w:rFonts w:ascii="Times New Roman" w:hAnsi="Times New Roman" w:cs="Times New Roman"/>
                <w:color w:val="auto"/>
              </w:rPr>
            </w:pPr>
            <w:r w:rsidRPr="00902274">
              <w:rPr>
                <w:rFonts w:ascii="Times New Roman" w:hAnsi="Times New Roman" w:cs="Times New Roman"/>
                <w:color w:val="auto"/>
              </w:rPr>
              <w:t xml:space="preserve">Mobilisable iron x [age] </w:t>
            </w:r>
          </w:p>
          <w:p w:rsidR="006E4BB1" w:rsidRPr="00902274" w:rsidRDefault="006E4BB1" w:rsidP="007C2990">
            <w:pPr>
              <w:rPr>
                <w:rFonts w:ascii="Times New Roman" w:hAnsi="Times New Roman" w:cs="Times New Roman"/>
                <w:color w:val="auto"/>
              </w:rPr>
            </w:pPr>
            <w:r w:rsidRPr="00902274">
              <w:rPr>
                <w:rFonts w:ascii="Times New Roman" w:hAnsi="Times New Roman" w:cs="Times New Roman"/>
                <w:color w:val="auto"/>
              </w:rPr>
              <w:t>All subjects</w:t>
            </w:r>
          </w:p>
          <w:p w:rsidR="006E4BB1" w:rsidRPr="00902274" w:rsidRDefault="006E4BB1" w:rsidP="007C2990">
            <w:pPr>
              <w:rPr>
                <w:rFonts w:ascii="Times New Roman" w:hAnsi="Times New Roman" w:cs="Times New Roman"/>
                <w:color w:val="auto"/>
              </w:rPr>
            </w:pPr>
            <w:r w:rsidRPr="00902274">
              <w:rPr>
                <w:rFonts w:ascii="Times New Roman" w:hAnsi="Times New Roman" w:cs="Times New Roman"/>
                <w:color w:val="auto"/>
              </w:rPr>
              <w:t>Male</w:t>
            </w:r>
          </w:p>
          <w:p w:rsidR="006E4BB1" w:rsidRPr="00902274" w:rsidRDefault="006E4BB1" w:rsidP="007C2990">
            <w:pPr>
              <w:rPr>
                <w:rFonts w:ascii="Times New Roman" w:hAnsi="Times New Roman" w:cs="Times New Roman"/>
                <w:color w:val="auto"/>
              </w:rPr>
            </w:pPr>
            <w:r w:rsidRPr="00902274">
              <w:rPr>
                <w:rFonts w:ascii="Times New Roman" w:hAnsi="Times New Roman" w:cs="Times New Roman"/>
                <w:color w:val="auto"/>
              </w:rPr>
              <w:t>Female</w:t>
            </w:r>
          </w:p>
        </w:tc>
        <w:tc>
          <w:tcPr>
            <w:tcW w:w="1418" w:type="dxa"/>
          </w:tcPr>
          <w:p w:rsidR="006E4BB1" w:rsidRPr="00650429" w:rsidRDefault="006E4BB1" w:rsidP="007C29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</w:p>
          <w:p w:rsidR="006E4BB1" w:rsidRPr="00650429" w:rsidRDefault="006E4BB1" w:rsidP="007C29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0.83</w:t>
            </w:r>
          </w:p>
          <w:p w:rsidR="006E4BB1" w:rsidRPr="00650429" w:rsidRDefault="006E4BB1" w:rsidP="007C29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0.80</w:t>
            </w:r>
          </w:p>
          <w:p w:rsidR="006E4BB1" w:rsidRPr="00650429" w:rsidRDefault="006E4BB1" w:rsidP="007C29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0.84</w:t>
            </w:r>
          </w:p>
        </w:tc>
        <w:tc>
          <w:tcPr>
            <w:tcW w:w="1559" w:type="dxa"/>
          </w:tcPr>
          <w:p w:rsidR="006E4BB1" w:rsidRPr="00650429" w:rsidRDefault="006E4BB1" w:rsidP="007C29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</w:p>
          <w:p w:rsidR="006E4BB1" w:rsidRPr="00650429" w:rsidRDefault="006E4BB1" w:rsidP="007C29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76%</w:t>
            </w:r>
          </w:p>
          <w:p w:rsidR="006E4BB1" w:rsidRPr="00650429" w:rsidRDefault="006E4BB1" w:rsidP="007C29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73%</w:t>
            </w:r>
          </w:p>
          <w:p w:rsidR="006E4BB1" w:rsidRPr="00650429" w:rsidRDefault="006E4BB1" w:rsidP="007C29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83%</w:t>
            </w:r>
          </w:p>
        </w:tc>
        <w:tc>
          <w:tcPr>
            <w:tcW w:w="1559" w:type="dxa"/>
          </w:tcPr>
          <w:p w:rsidR="006E4BB1" w:rsidRPr="00650429" w:rsidRDefault="006E4BB1" w:rsidP="007C29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</w:p>
          <w:p w:rsidR="006E4BB1" w:rsidRPr="00650429" w:rsidRDefault="006E4BB1" w:rsidP="007C29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75%</w:t>
            </w:r>
          </w:p>
          <w:p w:rsidR="006E4BB1" w:rsidRPr="00650429" w:rsidRDefault="006E4BB1" w:rsidP="007C29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73%</w:t>
            </w:r>
          </w:p>
          <w:p w:rsidR="006E4BB1" w:rsidRPr="00650429" w:rsidRDefault="006E4BB1" w:rsidP="007C29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83%</w:t>
            </w:r>
          </w:p>
        </w:tc>
        <w:tc>
          <w:tcPr>
            <w:tcW w:w="1276" w:type="dxa"/>
          </w:tcPr>
          <w:p w:rsidR="006E4BB1" w:rsidRPr="00650429" w:rsidRDefault="006E4BB1" w:rsidP="007C29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</w:p>
          <w:p w:rsidR="006E4BB1" w:rsidRPr="00650429" w:rsidRDefault="006E4BB1" w:rsidP="007C29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&gt;327</w:t>
            </w:r>
          </w:p>
          <w:p w:rsidR="006E4BB1" w:rsidRPr="00650429" w:rsidRDefault="006E4BB1" w:rsidP="007C29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&gt;365</w:t>
            </w:r>
          </w:p>
          <w:p w:rsidR="006E4BB1" w:rsidRPr="00650429" w:rsidRDefault="006E4BB1" w:rsidP="007C29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 xml:space="preserve">&gt;278 </w:t>
            </w:r>
          </w:p>
        </w:tc>
        <w:tc>
          <w:tcPr>
            <w:tcW w:w="1276" w:type="dxa"/>
          </w:tcPr>
          <w:p w:rsidR="006E4BB1" w:rsidRPr="00650429" w:rsidRDefault="006E4BB1" w:rsidP="007C29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</w:p>
          <w:p w:rsidR="006E4BB1" w:rsidRPr="00650429" w:rsidRDefault="006E4BB1" w:rsidP="007C29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&lt; 0.0001</w:t>
            </w:r>
          </w:p>
          <w:p w:rsidR="006E4BB1" w:rsidRPr="00650429" w:rsidRDefault="006E4BB1" w:rsidP="007C29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>&lt; 0.0001</w:t>
            </w:r>
          </w:p>
          <w:p w:rsidR="006E4BB1" w:rsidRPr="00650429" w:rsidRDefault="006E4BB1" w:rsidP="007C299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50429">
              <w:rPr>
                <w:rFonts w:ascii="Times New Roman" w:hAnsi="Times New Roman" w:cs="Times New Roman"/>
                <w:bCs/>
                <w:color w:val="auto"/>
              </w:rPr>
              <w:t xml:space="preserve">   0.007</w:t>
            </w:r>
          </w:p>
        </w:tc>
      </w:tr>
    </w:tbl>
    <w:p w:rsidR="006E4BB1" w:rsidRPr="00FB33E5" w:rsidRDefault="006E4BB1" w:rsidP="006E4BB1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FB33E5">
        <w:rPr>
          <w:rFonts w:ascii="Times New Roman" w:hAnsi="Times New Roman" w:cs="Times New Roman"/>
          <w:sz w:val="24"/>
          <w:szCs w:val="24"/>
        </w:rPr>
        <w:t>AUROC, area under the receiver operator characteristic; HIC, hepatic iron concentration.</w:t>
      </w:r>
      <w:proofErr w:type="gramEnd"/>
    </w:p>
    <w:p w:rsidR="006E4BB1" w:rsidRPr="00DF1B96" w:rsidRDefault="006E4BB1" w:rsidP="006E4BB1">
      <w:pPr>
        <w:jc w:val="both"/>
        <w:rPr>
          <w:rFonts w:ascii="Times New Roman" w:hAnsi="Times New Roman" w:cs="Times New Roman"/>
          <w:b/>
        </w:rPr>
      </w:pPr>
    </w:p>
    <w:p w:rsidR="006E4BB1" w:rsidRPr="00DF1B96" w:rsidRDefault="006E4BB1" w:rsidP="006E4BB1">
      <w:pPr>
        <w:jc w:val="both"/>
        <w:rPr>
          <w:rFonts w:ascii="Times New Roman" w:hAnsi="Times New Roman" w:cs="Times New Roman"/>
          <w:b/>
        </w:rPr>
      </w:pPr>
    </w:p>
    <w:p w:rsidR="006E4BB1" w:rsidRPr="00DF1B96" w:rsidRDefault="006E4BB1" w:rsidP="006E4BB1">
      <w:pPr>
        <w:jc w:val="both"/>
        <w:rPr>
          <w:rFonts w:ascii="Times New Roman" w:hAnsi="Times New Roman" w:cs="Times New Roman"/>
          <w:b/>
        </w:rPr>
      </w:pPr>
    </w:p>
    <w:p w:rsidR="006E4BB1" w:rsidRPr="00DF1B96" w:rsidRDefault="006E4BB1" w:rsidP="006E4BB1">
      <w:pPr>
        <w:jc w:val="both"/>
        <w:rPr>
          <w:rFonts w:ascii="Times New Roman" w:hAnsi="Times New Roman" w:cs="Times New Roman"/>
          <w:b/>
        </w:rPr>
      </w:pPr>
    </w:p>
    <w:p w:rsidR="006E4BB1" w:rsidRPr="00DF1B96" w:rsidRDefault="006E4BB1" w:rsidP="006E4BB1">
      <w:pPr>
        <w:jc w:val="both"/>
        <w:rPr>
          <w:rFonts w:ascii="Times New Roman" w:hAnsi="Times New Roman" w:cs="Times New Roman"/>
          <w:b/>
        </w:rPr>
      </w:pPr>
    </w:p>
    <w:p w:rsidR="006E4BB1" w:rsidRPr="00DF1B96" w:rsidRDefault="006E4BB1" w:rsidP="006E4BB1">
      <w:pPr>
        <w:jc w:val="both"/>
        <w:rPr>
          <w:rFonts w:ascii="Times New Roman" w:hAnsi="Times New Roman" w:cs="Times New Roman"/>
          <w:b/>
        </w:rPr>
      </w:pPr>
    </w:p>
    <w:p w:rsidR="006E4BB1" w:rsidRPr="00DF1B96" w:rsidRDefault="006E4BB1" w:rsidP="006E4BB1">
      <w:pPr>
        <w:jc w:val="both"/>
        <w:rPr>
          <w:rFonts w:ascii="Times New Roman" w:hAnsi="Times New Roman" w:cs="Times New Roman"/>
          <w:b/>
        </w:rPr>
      </w:pPr>
    </w:p>
    <w:p w:rsidR="006E4BB1" w:rsidRPr="00DF1B96" w:rsidRDefault="006E4BB1" w:rsidP="006E4BB1">
      <w:pPr>
        <w:jc w:val="both"/>
        <w:rPr>
          <w:rFonts w:ascii="Times New Roman" w:hAnsi="Times New Roman" w:cs="Times New Roman"/>
          <w:b/>
        </w:rPr>
      </w:pPr>
    </w:p>
    <w:p w:rsidR="006A6ECF" w:rsidRDefault="006E4BB1">
      <w:bookmarkStart w:id="0" w:name="_GoBack"/>
      <w:bookmarkEnd w:id="0"/>
    </w:p>
    <w:sectPr w:rsidR="006A6ECF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53501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229FF" w:rsidRDefault="006E4BB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229FF" w:rsidRDefault="006E4BB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4BB1"/>
    <w:rsid w:val="001E0475"/>
    <w:rsid w:val="006E4BB1"/>
    <w:rsid w:val="00D74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B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6E4BB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6E4B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4BB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B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6E4BB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6E4B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4B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0</Characters>
  <Application>Microsoft Office Word</Application>
  <DocSecurity>0</DocSecurity>
  <Lines>7</Lines>
  <Paragraphs>1</Paragraphs>
  <ScaleCrop>false</ScaleCrop>
  <Company>WA Health</Company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, Justin</dc:creator>
  <cp:lastModifiedBy>Chin, Justin</cp:lastModifiedBy>
  <cp:revision>1</cp:revision>
  <dcterms:created xsi:type="dcterms:W3CDTF">2019-08-27T05:38:00Z</dcterms:created>
  <dcterms:modified xsi:type="dcterms:W3CDTF">2019-08-27T05:39:00Z</dcterms:modified>
</cp:coreProperties>
</file>